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2447A4F0" w14:textId="77777777" w:rsidR="00342DE3" w:rsidRPr="00342DE3" w:rsidRDefault="008D2F92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9D340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ata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2DE3"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Table with assembly statistics of each BFG isolate genome.</w:t>
      </w: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1F5F29" w14:textId="629DFA34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BFG isolate and GenBank reference metadata/taxonom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used to decorate Figure 1.</w:t>
      </w: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6A0FFB" w14:textId="703002CD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All accessory region sequences over 3 kb from BFG isol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es and GenBank reference genomes in 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fasta</w:t>
      </w:r>
      <w:proofErr w:type="spellEnd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.</w:t>
      </w:r>
    </w:p>
    <w:p w14:paraId="300851A9" w14:textId="77777777" w:rsidR="00342DE3" w:rsidRDefault="00342DE3" w:rsidP="00342DE3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5EEC5CC1" w14:textId="33DCECE8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4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circular 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episomes</w:t>
      </w:r>
      <w:proofErr w:type="spellEnd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/plasmids from BFG isolate genomes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fasta</w:t>
      </w:r>
      <w:proofErr w:type="spellEnd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38E752E" w14:textId="2CAF4091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FA7C08" w14:textId="63F45780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5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predicted DNA methylase gene protein sequences, 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fas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format.</w:t>
      </w:r>
    </w:p>
    <w:p w14:paraId="3B324B77" w14:textId="417505CA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7FB157" w14:textId="75E734C1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6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All predicted DNA methylase gene family clusters at 80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AAI and 80% AF.</w:t>
      </w:r>
    </w:p>
    <w:p w14:paraId="1385E17C" w14:textId="08C32D73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80BF9A" w14:textId="0D494729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7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Identified putative methyltransferases in isolate BFG-632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fasta</w:t>
      </w:r>
      <w:proofErr w:type="spellEnd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.</w:t>
      </w:r>
    </w:p>
    <w:p w14:paraId="75239E3C" w14:textId="77777777" w:rsidR="00342DE3" w:rsidRDefault="00342DE3" w:rsidP="00342DE3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22CD7E71" w14:textId="49CB33BC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8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All predicted prophage region sequences BFG isol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es and GenBank reference genomes in 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fasta</w:t>
      </w:r>
      <w:proofErr w:type="spellEnd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.</w:t>
      </w:r>
    </w:p>
    <w:p w14:paraId="25F84561" w14:textId="407870D8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CB4EEC" w14:textId="77777777" w:rsidR="00342DE3" w:rsidRDefault="00342DE3" w:rsidP="00342DE3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4484C941" w14:textId="2B45FB2F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9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All predicted prophage virus OTU clusters at 95% ANI 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85% AF.</w:t>
      </w:r>
    </w:p>
    <w:p w14:paraId="408A4FE3" w14:textId="35299363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2F21B4" w14:textId="0D66B754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0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All predicted prophage sequence quality summary fr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CheckV</w:t>
      </w:r>
      <w:proofErr w:type="spellEnd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690B289" w14:textId="77777777" w:rsidR="00342DE3" w:rsidRDefault="00342DE3" w:rsidP="00342DE3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65197A71" w14:textId="773FAD7B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Complete data for Figure 5. All predicted methylation motif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in all studied species.</w:t>
      </w:r>
    </w:p>
    <w:p w14:paraId="52E70617" w14:textId="77777777" w:rsidR="00342DE3" w:rsidRDefault="00342DE3" w:rsidP="00342DE3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306669A4" w14:textId="01EAEBE0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Abricate</w:t>
      </w:r>
      <w:proofErr w:type="spellEnd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MR gene) detection results from BFG isol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genomes (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proovframe</w:t>
      </w:r>
      <w:proofErr w:type="spellEnd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ction) (80% 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minid</w:t>
      </w:r>
      <w:proofErr w:type="spellEnd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, 80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mincov</w:t>
      </w:r>
      <w:proofErr w:type="spellEnd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2711CE0E" w14:textId="63EF77F7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ADA955" w14:textId="63750BE8" w:rsidR="00342DE3" w:rsidRP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HMMs of conjugative machinery protein domains, manual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selected from PFAM, formatted for hmmer3.</w:t>
      </w:r>
    </w:p>
    <w:p w14:paraId="55F2376B" w14:textId="77777777" w:rsidR="00342DE3" w:rsidRDefault="00342DE3" w:rsidP="00342DE3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0D424A82" w14:textId="58B4AAD3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4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Text files with names of CDD models for detect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jugative machinery, </w:t>
      </w:r>
      <w:proofErr w:type="spellStart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relaxases</w:t>
      </w:r>
      <w:proofErr w:type="spellEnd"/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, replicases, integrases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DE3">
        <w:rPr>
          <w:rFonts w:ascii="Times New Roman" w:hAnsi="Times New Roman" w:cs="Times New Roman"/>
          <w:color w:val="000000" w:themeColor="text1"/>
          <w:sz w:val="24"/>
          <w:szCs w:val="24"/>
        </w:rPr>
        <w:t>and transposases from a RPS-BLAST search.</w:t>
      </w:r>
    </w:p>
    <w:p w14:paraId="2B6FDFB6" w14:textId="43310D41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E770EE" w14:textId="77777777" w:rsidR="00342DE3" w:rsidRDefault="00342DE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56B7F2" w14:textId="77777777" w:rsidR="00342DE3" w:rsidRDefault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42DE3"/>
    <w:rsid w:val="00383717"/>
    <w:rsid w:val="0041420D"/>
    <w:rsid w:val="00483782"/>
    <w:rsid w:val="004C4CFE"/>
    <w:rsid w:val="00597D53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A0404"/>
    <w:rsid w:val="00DA3EE5"/>
    <w:rsid w:val="00DD0085"/>
    <w:rsid w:val="00E666BF"/>
    <w:rsid w:val="00E74D0B"/>
    <w:rsid w:val="00E86CE5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7</Words>
  <Characters>1642</Characters>
  <Application>Microsoft Office Word</Application>
  <DocSecurity>0</DocSecurity>
  <Lines>13</Lines>
  <Paragraphs>3</Paragraphs>
  <ScaleCrop>false</ScaleCrop>
  <Company>Springer Nature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3</cp:revision>
  <dcterms:created xsi:type="dcterms:W3CDTF">2023-01-13T12:43:00Z</dcterms:created>
  <dcterms:modified xsi:type="dcterms:W3CDTF">2023-06-28T15:16:00Z</dcterms:modified>
</cp:coreProperties>
</file>